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612"/>
        <w:tblOverlap w:val="never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706"/>
        <w:gridCol w:w="3223"/>
        <w:gridCol w:w="2339"/>
        <w:gridCol w:w="3051"/>
        <w:gridCol w:w="1808"/>
      </w:tblGrid>
      <w:tr w14:paraId="4286BC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5000" w:type="pct"/>
            <w:gridSpan w:val="6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 w14:paraId="46101EE4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Supplementary Table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</w:t>
            </w:r>
            <w:bookmarkStart w:id="0" w:name="_GoBack"/>
            <w:bookmarkEnd w:id="0"/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. Comparison of Gestational Abnormal ALT Risk (ATDP vs. NAT) by Modified Poisson Regression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</w:tr>
      <w:tr w14:paraId="4560D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557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0633A5F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V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ariable</w:t>
            </w:r>
          </w:p>
        </w:tc>
        <w:tc>
          <w:tcPr>
            <w:tcW w:w="625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12347A0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n (%)</w:t>
            </w:r>
          </w:p>
        </w:tc>
        <w:tc>
          <w:tcPr>
            <w:tcW w:w="203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17AEE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 xml:space="preserve">Crude model </w:t>
            </w:r>
          </w:p>
        </w:tc>
        <w:tc>
          <w:tcPr>
            <w:tcW w:w="177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6E7D24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Adjusted model</w:t>
            </w:r>
          </w:p>
        </w:tc>
      </w:tr>
      <w:tr w14:paraId="200D6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57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1A608D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625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4960F0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BD40C8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RR (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95%CI)</w:t>
            </w:r>
          </w:p>
        </w:tc>
        <w:tc>
          <w:tcPr>
            <w:tcW w:w="8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23AC6BF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11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544705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RR (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95%CI)</w:t>
            </w:r>
          </w:p>
        </w:tc>
        <w:tc>
          <w:tcPr>
            <w:tcW w:w="65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FE8944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P</w:t>
            </w:r>
          </w:p>
        </w:tc>
      </w:tr>
      <w:tr w14:paraId="087C0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57" w:type="pct"/>
            <w:shd w:val="clear" w:color="auto" w:fill="auto"/>
            <w:vAlign w:val="center"/>
          </w:tcPr>
          <w:p w14:paraId="674843B2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ATDP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7DD26E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2/99 (22.2)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35F7249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18B4FB0B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54840BB0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2C57B8C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Reference</w:t>
            </w:r>
          </w:p>
        </w:tc>
      </w:tr>
      <w:tr w14:paraId="4DF783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57" w:type="pct"/>
            <w:shd w:val="clear" w:color="auto" w:fill="auto"/>
            <w:vAlign w:val="center"/>
          </w:tcPr>
          <w:p w14:paraId="267A9DF5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NAP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EA83FF9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12/99 (12.1)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0CD3727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0.55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1.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4ADE408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91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56DB314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0.51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2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1.0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280B380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067</w:t>
            </w:r>
          </w:p>
        </w:tc>
      </w:tr>
    </w:tbl>
    <w:p w14:paraId="18049283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TDP, antiviral treatment during pregnancy; NAT, no antiviral treatment; RR, relative risk; CI, confidence interval; BMI, body mass index.</w:t>
      </w:r>
    </w:p>
    <w:p w14:paraId="20FFE79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 Multivariate analyses were adjusted for maternal age, BMI, primigravida, primiparity by Poisson regression.</w:t>
      </w:r>
    </w:p>
    <w:sectPr>
      <w:headerReference r:id="rId3" w:type="default"/>
      <w:pgSz w:w="16838" w:h="11906" w:orient="landscape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77D08"/>
    <w:rsid w:val="2DBB0A37"/>
    <w:rsid w:val="2DC84F02"/>
    <w:rsid w:val="2EC568C9"/>
    <w:rsid w:val="2FE37DD1"/>
    <w:rsid w:val="2FF16992"/>
    <w:rsid w:val="30085A89"/>
    <w:rsid w:val="301C571D"/>
    <w:rsid w:val="30542A7D"/>
    <w:rsid w:val="3086532C"/>
    <w:rsid w:val="31796C3F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3057777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B52386"/>
    <w:rsid w:val="4AF313B8"/>
    <w:rsid w:val="4B7E5126"/>
    <w:rsid w:val="4BAB57EF"/>
    <w:rsid w:val="4BC93EC7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F7756C"/>
    <w:rsid w:val="52F91536"/>
    <w:rsid w:val="53446C55"/>
    <w:rsid w:val="53514ECE"/>
    <w:rsid w:val="54332825"/>
    <w:rsid w:val="54613836"/>
    <w:rsid w:val="5472334E"/>
    <w:rsid w:val="547C41CC"/>
    <w:rsid w:val="55945546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0</Words>
  <Characters>475</Characters>
  <Lines>8</Lines>
  <Paragraphs>2</Paragraphs>
  <TotalTime>1</TotalTime>
  <ScaleCrop>false</ScaleCrop>
  <LinksUpToDate>false</LinksUpToDate>
  <CharactersWithSpaces>53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琉夏</cp:lastModifiedBy>
  <dcterms:modified xsi:type="dcterms:W3CDTF">2026-02-21T09:35:26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TU0ZmIwYTQ3NzlmZGUxZmU3Zjk0M2IyZTNmM2IxNjAiLCJ1c2VySWQiOiIzNDc2ODM2NzMifQ==</vt:lpwstr>
  </property>
</Properties>
</file>